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20B60" w14:textId="77777777" w:rsidR="00677E09" w:rsidRPr="00323578" w:rsidRDefault="00677E09" w:rsidP="00677E09">
      <w:pPr>
        <w:rPr>
          <w:b/>
          <w:bCs/>
        </w:rPr>
      </w:pPr>
      <w:r w:rsidRPr="00323578">
        <w:rPr>
          <w:b/>
          <w:bCs/>
        </w:rPr>
        <w:t>Supplementary Datasets:</w:t>
      </w:r>
    </w:p>
    <w:p w14:paraId="4BCB1A12" w14:textId="77777777" w:rsidR="00677E09" w:rsidRPr="00323578" w:rsidRDefault="00677E09" w:rsidP="00677E09">
      <w:pPr>
        <w:rPr>
          <w:i/>
          <w:iCs/>
        </w:rPr>
      </w:pPr>
      <w:r>
        <w:rPr>
          <w:i/>
          <w:iCs/>
        </w:rPr>
        <w:t>Available</w:t>
      </w:r>
      <w:r w:rsidRPr="00323578">
        <w:rPr>
          <w:i/>
          <w:iCs/>
        </w:rPr>
        <w:t xml:space="preserve"> through </w:t>
      </w:r>
      <w:r>
        <w:rPr>
          <w:i/>
          <w:iCs/>
        </w:rPr>
        <w:t xml:space="preserve">embedded </w:t>
      </w:r>
      <w:r w:rsidRPr="00323578">
        <w:rPr>
          <w:i/>
          <w:iCs/>
        </w:rPr>
        <w:t>hyperlinks</w:t>
      </w:r>
    </w:p>
    <w:p w14:paraId="49B40738" w14:textId="77777777" w:rsidR="00677E09" w:rsidRPr="00323578" w:rsidRDefault="00677E09" w:rsidP="00677E09">
      <w:hyperlink r:id="rId4" w:history="1">
        <w:r w:rsidRPr="00323578">
          <w:rPr>
            <w:rStyle w:val="Hyperlink"/>
            <w:b/>
            <w:bCs/>
          </w:rPr>
          <w:t>Supplementary Dataset 1</w:t>
        </w:r>
        <w:r w:rsidRPr="00323578">
          <w:rPr>
            <w:rStyle w:val="Hyperlink"/>
          </w:rPr>
          <w:t>.</w:t>
        </w:r>
      </w:hyperlink>
      <w:r w:rsidRPr="00323578">
        <w:rPr>
          <w:b/>
          <w:bCs/>
        </w:rPr>
        <w:t xml:space="preserve"> </w:t>
      </w:r>
      <w:r w:rsidRPr="00323578">
        <w:t>Genomic coordinates of 225,801 reference robust open chromatin regions in the Atlantic salmon genome, including coordinates of their syntenic/orthologous regions within the Atlantic salmon, rainbow trout and northern pike genomes, based on whole genome alignment.</w:t>
      </w:r>
    </w:p>
    <w:p w14:paraId="1A85D1A7" w14:textId="77777777" w:rsidR="00677E09" w:rsidRPr="00323578" w:rsidRDefault="00677E09" w:rsidP="00677E09">
      <w:hyperlink r:id="rId5" w:history="1">
        <w:r w:rsidRPr="00323578">
          <w:rPr>
            <w:rStyle w:val="Hyperlink"/>
            <w:b/>
            <w:bCs/>
          </w:rPr>
          <w:t>Supplementary Dataset 2</w:t>
        </w:r>
      </w:hyperlink>
      <w:r w:rsidRPr="00323578">
        <w:t>.</w:t>
      </w:r>
      <w:r w:rsidRPr="00323578">
        <w:rPr>
          <w:b/>
          <w:bCs/>
        </w:rPr>
        <w:t xml:space="preserve"> </w:t>
      </w:r>
      <w:r w:rsidRPr="00323578">
        <w:t>Final dataset of active promoter and enhancer elements belonging to the three Alignment categories (‘Shared’, ‘Alignable only’ and ‘Exclusive only’)</w:t>
      </w:r>
    </w:p>
    <w:p w14:paraId="1AC8B323" w14:textId="77777777" w:rsidR="00677E09" w:rsidRPr="00323578" w:rsidRDefault="00677E09" w:rsidP="00677E09">
      <w:hyperlink r:id="rId6" w:history="1">
        <w:r w:rsidRPr="00323578">
          <w:rPr>
            <w:rStyle w:val="Hyperlink"/>
            <w:b/>
            <w:bCs/>
          </w:rPr>
          <w:t>Supplementary Dataset 3</w:t>
        </w:r>
      </w:hyperlink>
      <w:r w:rsidRPr="00323578">
        <w:t>. All conserved CNEs defined in the northern pike genome, including their estimated phylogenetic age.</w:t>
      </w:r>
      <w:bookmarkStart w:id="0" w:name="_Hlk209946432"/>
    </w:p>
    <w:p w14:paraId="208CF36C" w14:textId="77777777" w:rsidR="00677E09" w:rsidRPr="00323578" w:rsidRDefault="00677E09" w:rsidP="00677E09">
      <w:hyperlink r:id="rId7" w:history="1">
        <w:r w:rsidRPr="00323578">
          <w:rPr>
            <w:rStyle w:val="Hyperlink"/>
            <w:b/>
            <w:bCs/>
          </w:rPr>
          <w:t>Supplementary Dataset 4</w:t>
        </w:r>
      </w:hyperlink>
      <w:r w:rsidRPr="00323578">
        <w:t>. Atlantic salmon enhancer-CNEs from the three alignment categories: ‘Shared’, ‘Alignable only’ and ‘Exclusive’.</w:t>
      </w:r>
    </w:p>
    <w:p w14:paraId="5A63486E" w14:textId="77777777" w:rsidR="00677E09" w:rsidRPr="00323578" w:rsidRDefault="00677E09" w:rsidP="00677E09">
      <w:hyperlink r:id="rId8" w:anchor="gid=1531917611" w:history="1">
        <w:r w:rsidRPr="00323578">
          <w:rPr>
            <w:rStyle w:val="Hyperlink"/>
            <w:b/>
            <w:bCs/>
          </w:rPr>
          <w:t>Supplementary Dataset 5</w:t>
        </w:r>
      </w:hyperlink>
      <w:r w:rsidRPr="00323578">
        <w:t>. Atlantic salmon enhancer-CNEs counts and length information split per: sample-types), ii) alignment category (Shared, Alignable only, Exclusive) and iii) rediploidization region (Early and Late).</w:t>
      </w:r>
    </w:p>
    <w:bookmarkEnd w:id="0"/>
    <w:p w14:paraId="2DDE87C4" w14:textId="77777777" w:rsidR="00677E09" w:rsidRPr="00323578" w:rsidRDefault="00677E09" w:rsidP="00677E09">
      <w:pPr>
        <w:widowControl w:val="0"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tabs>
          <w:tab w:val="left" w:pos="985"/>
        </w:tabs>
        <w:rPr>
          <w:b/>
          <w:bCs/>
        </w:rPr>
      </w:pPr>
    </w:p>
    <w:p w14:paraId="4D0B41F2" w14:textId="77777777" w:rsidR="00677E09" w:rsidRPr="00323578" w:rsidRDefault="00677E09" w:rsidP="00677E09">
      <w:pPr>
        <w:widowControl w:val="0"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tabs>
          <w:tab w:val="left" w:pos="985"/>
        </w:tabs>
        <w:rPr>
          <w:b/>
          <w:lang w:val="en-GB"/>
        </w:rPr>
      </w:pPr>
    </w:p>
    <w:p w14:paraId="49DCDC88" w14:textId="77777777" w:rsidR="005E037A" w:rsidRDefault="005E037A"/>
    <w:sectPr w:rsidR="005E0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09"/>
    <w:rsid w:val="00036028"/>
    <w:rsid w:val="005E037A"/>
    <w:rsid w:val="0067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72BC"/>
  <w15:chartTrackingRefBased/>
  <w15:docId w15:val="{5381CDCA-32CE-4874-8A0E-018345AC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E0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E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spreadsheets/d/1MG-X3TjbryDCPCRGK15RQKjXdkHYx9z5/edit?gid=15319176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bR2N8sNaZNVBdEzMhVDvOyURYT11r9WG/vie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feh8sxGzrrjpJvoD5NRiPKxKXMVLwAhe/view?usp=drive_link" TargetMode="External"/><Relationship Id="rId5" Type="http://schemas.openxmlformats.org/officeDocument/2006/relationships/hyperlink" Target="https://docs.google.com/spreadsheets/d/19SfbN0PXo3YTmqBGFns1YTsUZq7CSXdg/edit?usp=drive_link&amp;ouid=117876630598606092083&amp;rtpof=true&amp;sd=tru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rive.google.com/file/d/1XB0s-YK-IFhQZpyzP6sE7td2g-4EaMLe/view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>University of Edinburgh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Macqueen</dc:creator>
  <cp:keywords/>
  <dc:description/>
  <cp:lastModifiedBy>Dan Macqueen</cp:lastModifiedBy>
  <cp:revision>1</cp:revision>
  <dcterms:created xsi:type="dcterms:W3CDTF">2025-12-18T09:38:00Z</dcterms:created>
  <dcterms:modified xsi:type="dcterms:W3CDTF">2025-12-18T09:38:00Z</dcterms:modified>
</cp:coreProperties>
</file>